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53643" w14:textId="1DD45792" w:rsidR="00C3684E" w:rsidRPr="00D70BFF" w:rsidRDefault="002D1A6F">
      <w:pPr>
        <w:rPr>
          <w:rFonts w:ascii="Times New Roman" w:hAnsi="Times New Roman" w:cs="Times New Roman"/>
          <w:sz w:val="24"/>
          <w:szCs w:val="24"/>
        </w:rPr>
      </w:pPr>
      <w:r w:rsidRPr="00D70B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70BFF" w:rsidRPr="00D70BF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2F7E0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70BFF" w:rsidRPr="00D70BF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70BFF" w:rsidRPr="00D70BFF">
        <w:rPr>
          <w:rFonts w:ascii="Times New Roman" w:hAnsi="Times New Roman" w:cs="Times New Roman"/>
          <w:sz w:val="24"/>
          <w:szCs w:val="24"/>
        </w:rPr>
        <w:t xml:space="preserve"> List of primary antibodies used in </w:t>
      </w:r>
      <w:r w:rsidR="009B1093">
        <w:rPr>
          <w:rFonts w:ascii="Times New Roman" w:hAnsi="Times New Roman" w:cs="Times New Roman"/>
          <w:sz w:val="24"/>
          <w:szCs w:val="24"/>
        </w:rPr>
        <w:t>W</w:t>
      </w:r>
      <w:r w:rsidR="00D70BFF" w:rsidRPr="00D70BFF">
        <w:rPr>
          <w:rFonts w:ascii="Times New Roman" w:hAnsi="Times New Roman" w:cs="Times New Roman"/>
          <w:sz w:val="24"/>
          <w:szCs w:val="24"/>
        </w:rPr>
        <w:t>estern blot</w:t>
      </w:r>
      <w:r w:rsidR="009B1093">
        <w:rPr>
          <w:rFonts w:ascii="Times New Roman" w:hAnsi="Times New Roman" w:cs="Times New Roman"/>
          <w:sz w:val="24"/>
          <w:szCs w:val="24"/>
        </w:rPr>
        <w:t>s</w:t>
      </w:r>
    </w:p>
    <w:p w14:paraId="7A7C3D80" w14:textId="1974BE0B" w:rsidR="00D70BFF" w:rsidRDefault="00D70BFF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29"/>
        <w:gridCol w:w="2552"/>
        <w:gridCol w:w="1244"/>
        <w:gridCol w:w="2551"/>
      </w:tblGrid>
      <w:tr w:rsidR="00D70BFF" w:rsidRPr="00F73194" w14:paraId="62D3EF4B" w14:textId="77777777" w:rsidTr="00F52080">
        <w:tc>
          <w:tcPr>
            <w:tcW w:w="1129" w:type="dxa"/>
          </w:tcPr>
          <w:p w14:paraId="7FCAF301" w14:textId="7C513A4F" w:rsidR="00D70BFF" w:rsidRPr="009575E5" w:rsidRDefault="00D70BFF" w:rsidP="00E40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2D1A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14:paraId="27D96CD1" w14:textId="77777777" w:rsidR="00D70BFF" w:rsidRPr="009575E5" w:rsidRDefault="00D70BFF" w:rsidP="00F406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Name of antibody</w:t>
            </w:r>
          </w:p>
        </w:tc>
        <w:tc>
          <w:tcPr>
            <w:tcW w:w="1244" w:type="dxa"/>
          </w:tcPr>
          <w:p w14:paraId="5B3066B7" w14:textId="77777777" w:rsidR="00D70BFF" w:rsidRPr="009575E5" w:rsidRDefault="00D70BFF" w:rsidP="00F406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551" w:type="dxa"/>
          </w:tcPr>
          <w:p w14:paraId="6AE15DAF" w14:textId="77777777" w:rsidR="00D70BFF" w:rsidRPr="009575E5" w:rsidRDefault="00D70BFF" w:rsidP="00F406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Brand</w:t>
            </w:r>
          </w:p>
        </w:tc>
      </w:tr>
      <w:tr w:rsidR="00D70BFF" w:rsidRPr="00F73194" w14:paraId="534062B6" w14:textId="77777777" w:rsidTr="00F52080">
        <w:tc>
          <w:tcPr>
            <w:tcW w:w="1129" w:type="dxa"/>
          </w:tcPr>
          <w:p w14:paraId="778FFFA9" w14:textId="77777777" w:rsidR="00D70BFF" w:rsidRPr="00F73194" w:rsidRDefault="00D70BFF" w:rsidP="00E40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6A4FFA6A" w14:textId="3AA90E1F" w:rsidR="00D70BFF" w:rsidRPr="00F73194" w:rsidRDefault="00D70BFF" w:rsidP="00F406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 xml:space="preserve">Anti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G1</w:t>
            </w:r>
          </w:p>
        </w:tc>
        <w:tc>
          <w:tcPr>
            <w:tcW w:w="1244" w:type="dxa"/>
          </w:tcPr>
          <w:p w14:paraId="1946B6D0" w14:textId="02201991" w:rsidR="00D70BFF" w:rsidRPr="00F73194" w:rsidRDefault="00D70BFF" w:rsidP="00F406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551" w:type="dxa"/>
          </w:tcPr>
          <w:p w14:paraId="48DFF82B" w14:textId="77777777" w:rsidR="00D70BFF" w:rsidRPr="00F73194" w:rsidRDefault="00D70BFF" w:rsidP="00F406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MA, USA</w:t>
            </w:r>
          </w:p>
        </w:tc>
      </w:tr>
      <w:tr w:rsidR="00D70BFF" w:rsidRPr="00F73194" w14:paraId="753DD3EC" w14:textId="77777777" w:rsidTr="00F52080">
        <w:tc>
          <w:tcPr>
            <w:tcW w:w="1129" w:type="dxa"/>
          </w:tcPr>
          <w:p w14:paraId="6817B8D5" w14:textId="77777777" w:rsidR="00D70BFF" w:rsidRPr="00F73194" w:rsidRDefault="00D70BFF" w:rsidP="00E40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711A9F9D" w14:textId="2C6EE9B3" w:rsidR="00D70BFF" w:rsidRPr="00F73194" w:rsidRDefault="00D70BFF" w:rsidP="00F406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ERK</w:t>
            </w:r>
          </w:p>
        </w:tc>
        <w:tc>
          <w:tcPr>
            <w:tcW w:w="1244" w:type="dxa"/>
          </w:tcPr>
          <w:p w14:paraId="256A3AE1" w14:textId="065D3567" w:rsidR="00D70BFF" w:rsidRPr="00F73194" w:rsidRDefault="00D70BFF" w:rsidP="00F40630">
            <w:pPr>
              <w:ind w:hanging="18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14:paraId="7761927E" w14:textId="57BD8FD8" w:rsidR="00D70BFF" w:rsidRPr="00F73194" w:rsidRDefault="00D70BFF" w:rsidP="00F406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</w:tr>
      <w:tr w:rsidR="00C543DA" w:rsidRPr="00F73194" w14:paraId="073B1D80" w14:textId="77777777" w:rsidTr="00F52080">
        <w:tc>
          <w:tcPr>
            <w:tcW w:w="1129" w:type="dxa"/>
          </w:tcPr>
          <w:p w14:paraId="5FF7F127" w14:textId="4CC93707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45EB5F14" w14:textId="6F1DD986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AK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8</w:t>
            </w:r>
          </w:p>
        </w:tc>
        <w:tc>
          <w:tcPr>
            <w:tcW w:w="1244" w:type="dxa"/>
          </w:tcPr>
          <w:p w14:paraId="71AB4A0B" w14:textId="672ECFCE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14:paraId="534488A6" w14:textId="09E701DB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</w:tr>
      <w:tr w:rsidR="00C543DA" w:rsidRPr="00F73194" w14:paraId="1102015C" w14:textId="77777777" w:rsidTr="00F52080">
        <w:tc>
          <w:tcPr>
            <w:tcW w:w="1129" w:type="dxa"/>
          </w:tcPr>
          <w:p w14:paraId="01E77F23" w14:textId="5E50F65C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290507B5" w14:textId="7E3EF73C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AK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3</w:t>
            </w:r>
          </w:p>
        </w:tc>
        <w:tc>
          <w:tcPr>
            <w:tcW w:w="1244" w:type="dxa"/>
          </w:tcPr>
          <w:p w14:paraId="410561C1" w14:textId="509FC057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14:paraId="06840009" w14:textId="1BA2BA13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MA, USA</w:t>
            </w:r>
          </w:p>
        </w:tc>
      </w:tr>
      <w:tr w:rsidR="00C543DA" w:rsidRPr="00F73194" w14:paraId="49B84C0D" w14:textId="77777777" w:rsidTr="00F52080">
        <w:tc>
          <w:tcPr>
            <w:tcW w:w="1129" w:type="dxa"/>
          </w:tcPr>
          <w:p w14:paraId="14FAE0B8" w14:textId="13E2B2D1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778BB274" w14:textId="1F5ACA7E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GAPDH</w:t>
            </w:r>
          </w:p>
        </w:tc>
        <w:tc>
          <w:tcPr>
            <w:tcW w:w="1244" w:type="dxa"/>
          </w:tcPr>
          <w:p w14:paraId="454A1483" w14:textId="79170329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2551" w:type="dxa"/>
          </w:tcPr>
          <w:p w14:paraId="4601AF8B" w14:textId="02E12F5D" w:rsidR="00C543DA" w:rsidRPr="00F73194" w:rsidRDefault="00C543DA" w:rsidP="00C54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genex, India</w:t>
            </w:r>
          </w:p>
        </w:tc>
      </w:tr>
    </w:tbl>
    <w:p w14:paraId="2EAB6192" w14:textId="77777777" w:rsidR="00D70BFF" w:rsidRDefault="00D70BFF"/>
    <w:sectPr w:rsidR="00D70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BE"/>
    <w:rsid w:val="001D41E1"/>
    <w:rsid w:val="002126C4"/>
    <w:rsid w:val="002D1A6F"/>
    <w:rsid w:val="002F7E07"/>
    <w:rsid w:val="005F20AA"/>
    <w:rsid w:val="009B1093"/>
    <w:rsid w:val="00C3684E"/>
    <w:rsid w:val="00C543DA"/>
    <w:rsid w:val="00D70BFF"/>
    <w:rsid w:val="00DB5A42"/>
    <w:rsid w:val="00E408E3"/>
    <w:rsid w:val="00F40630"/>
    <w:rsid w:val="00F52080"/>
    <w:rsid w:val="00FD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62008"/>
  <w15:chartTrackingRefBased/>
  <w15:docId w15:val="{C3F83BB8-1126-4E56-BA3B-6E5EFCC4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  <w:ind w:left="244" w:right="-113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left="18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BFF"/>
    <w:pPr>
      <w:spacing w:after="0" w:line="240" w:lineRule="auto"/>
      <w:ind w:left="0" w:righ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ati Mukherjee</dc:creator>
  <cp:keywords/>
  <dc:description/>
  <cp:lastModifiedBy>Bratati Mukherjee</cp:lastModifiedBy>
  <cp:revision>11</cp:revision>
  <dcterms:created xsi:type="dcterms:W3CDTF">2022-01-12T09:23:00Z</dcterms:created>
  <dcterms:modified xsi:type="dcterms:W3CDTF">2022-07-11T17:38:00Z</dcterms:modified>
</cp:coreProperties>
</file>